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29F62" w14:textId="77777777" w:rsidR="00000589" w:rsidRPr="00000589" w:rsidRDefault="00000589" w:rsidP="0000058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000589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l Material</w:t>
      </w:r>
    </w:p>
    <w:p w14:paraId="6B948A6A" w14:textId="77777777" w:rsidR="00000589" w:rsidRDefault="00000589" w:rsidP="0000058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574B5D" w14:textId="2E396997" w:rsidR="004F0786" w:rsidRPr="00000589" w:rsidRDefault="00195C34" w:rsidP="0000058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00589">
        <w:rPr>
          <w:rFonts w:ascii="Times New Roman" w:hAnsi="Times New Roman" w:cs="Times New Roman"/>
          <w:b/>
          <w:bCs/>
          <w:sz w:val="24"/>
          <w:szCs w:val="24"/>
          <w:lang w:val="en-US"/>
        </w:rPr>
        <w:t>Effect of ventricular volume on cerebrospinal fluid Alzheimer’s disease biomarkers in patients with idiopathic normal pressure hydrocephalus</w:t>
      </w:r>
    </w:p>
    <w:p w14:paraId="56AE37C5" w14:textId="77777777" w:rsidR="0018523B" w:rsidRPr="00000589" w:rsidRDefault="0018523B" w:rsidP="00000589">
      <w:pPr>
        <w:tabs>
          <w:tab w:val="left" w:pos="360"/>
        </w:tabs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9C658C3" w14:textId="77777777" w:rsidR="00000589" w:rsidRDefault="00000589" w:rsidP="0000058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9F9D1D" w14:textId="39CBC80C" w:rsidR="00071BB9" w:rsidRPr="00000589" w:rsidRDefault="00071BB9" w:rsidP="0000058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00589">
        <w:rPr>
          <w:rFonts w:ascii="Times New Roman" w:hAnsi="Times New Roman" w:cs="Times New Roman"/>
          <w:b/>
          <w:bCs/>
          <w:sz w:val="24"/>
          <w:szCs w:val="24"/>
          <w:lang w:val="en-US"/>
        </w:rPr>
        <w:t>Linear regression models for non-normalized lumbar CSF values</w:t>
      </w:r>
    </w:p>
    <w:p w14:paraId="4E18EC80" w14:textId="77777777" w:rsidR="00000589" w:rsidRDefault="00000589" w:rsidP="0000058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5B4245" w14:textId="44EBE31B" w:rsidR="00071BB9" w:rsidRPr="00000589" w:rsidRDefault="00000589" w:rsidP="0000058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1. </w:t>
      </w:r>
      <w:r w:rsidR="00071BB9" w:rsidRPr="00000589">
        <w:rPr>
          <w:rFonts w:ascii="Times New Roman" w:hAnsi="Times New Roman" w:cs="Times New Roman"/>
          <w:sz w:val="24"/>
          <w:szCs w:val="24"/>
          <w:lang w:val="en-US"/>
        </w:rPr>
        <w:t>Linear regression models for investigated L-CSF biomarkers in relation to regional brain volumes</w:t>
      </w:r>
      <w:r w:rsidR="006C61D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30"/>
        <w:gridCol w:w="1550"/>
        <w:gridCol w:w="969"/>
        <w:gridCol w:w="1890"/>
      </w:tblGrid>
      <w:tr w:rsidR="00000589" w:rsidRPr="00000589" w14:paraId="120D4FA5" w14:textId="77777777" w:rsidTr="00000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20A17B9" w14:textId="77777777" w:rsidR="00071BB9" w:rsidRPr="00000589" w:rsidRDefault="00071BB9" w:rsidP="00000589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</w:t>
            </w:r>
          </w:p>
        </w:tc>
        <w:tc>
          <w:tcPr>
            <w:tcW w:w="1550" w:type="dxa"/>
          </w:tcPr>
          <w:p w14:paraId="183CF910" w14:textId="77777777" w:rsidR="00071BB9" w:rsidRPr="00000589" w:rsidRDefault="00071BB9" w:rsidP="00000589">
            <w:pPr>
              <w:tabs>
                <w:tab w:val="left" w:pos="3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</w:t>
            </w:r>
            <w:r w:rsidRPr="0000058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Tau</w:t>
            </w:r>
            <w:r w:rsidRPr="0000058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1</w:t>
            </w:r>
          </w:p>
        </w:tc>
        <w:tc>
          <w:tcPr>
            <w:tcW w:w="969" w:type="dxa"/>
          </w:tcPr>
          <w:p w14:paraId="762BA104" w14:textId="77777777" w:rsidR="00071BB9" w:rsidRPr="00000589" w:rsidRDefault="00071BB9" w:rsidP="00000589">
            <w:pPr>
              <w:tabs>
                <w:tab w:val="left" w:pos="3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02CD1E3A" w14:textId="77777777" w:rsidR="00071BB9" w:rsidRPr="00000589" w:rsidRDefault="00071BB9" w:rsidP="00000589">
            <w:pPr>
              <w:tabs>
                <w:tab w:val="left" w:pos="3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0589" w:rsidRPr="00000589" w14:paraId="3D419C73" w14:textId="77777777" w:rsidTr="00000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3B525BE" w14:textId="77777777" w:rsidR="00071BB9" w:rsidRPr="00000589" w:rsidRDefault="00071BB9" w:rsidP="00000589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50" w:type="dxa"/>
          </w:tcPr>
          <w:p w14:paraId="7775A85C" w14:textId="77777777" w:rsidR="00071BB9" w:rsidRPr="00000589" w:rsidRDefault="00071BB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969" w:type="dxa"/>
          </w:tcPr>
          <w:p w14:paraId="77C8D66B" w14:textId="438D8BCE" w:rsidR="00071BB9" w:rsidRPr="00000589" w:rsidRDefault="0000058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890" w:type="dxa"/>
          </w:tcPr>
          <w:p w14:paraId="6ED6B098" w14:textId="77777777" w:rsidR="00071BB9" w:rsidRPr="00000589" w:rsidRDefault="00071BB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.I.</w:t>
            </w:r>
          </w:p>
        </w:tc>
      </w:tr>
      <w:tr w:rsidR="00000589" w:rsidRPr="00000589" w14:paraId="2420D50B" w14:textId="77777777" w:rsidTr="00000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91BAA8B" w14:textId="77777777" w:rsidR="00071BB9" w:rsidRPr="00000589" w:rsidRDefault="00071BB9" w:rsidP="00000589">
            <w:pPr>
              <w:tabs>
                <w:tab w:val="left" w:pos="36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</w:t>
            </w: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th</w:t>
            </w: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ventricle</w:t>
            </w:r>
          </w:p>
        </w:tc>
        <w:tc>
          <w:tcPr>
            <w:tcW w:w="1550" w:type="dxa"/>
          </w:tcPr>
          <w:p w14:paraId="556A43E7" w14:textId="77777777" w:rsidR="00071BB9" w:rsidRPr="00000589" w:rsidRDefault="00071BB9" w:rsidP="00000589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5</w:t>
            </w:r>
          </w:p>
        </w:tc>
        <w:tc>
          <w:tcPr>
            <w:tcW w:w="969" w:type="dxa"/>
          </w:tcPr>
          <w:p w14:paraId="68BBD19A" w14:textId="77777777" w:rsidR="00071BB9" w:rsidRPr="00000589" w:rsidRDefault="00071BB9" w:rsidP="00000589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890" w:type="dxa"/>
          </w:tcPr>
          <w:p w14:paraId="0864F53D" w14:textId="77777777" w:rsidR="00071BB9" w:rsidRPr="00000589" w:rsidRDefault="00071BB9" w:rsidP="00000589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7</w:t>
            </w: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oftHyphen/>
              <w:t xml:space="preserve"> — -0.013</w:t>
            </w:r>
          </w:p>
        </w:tc>
      </w:tr>
      <w:tr w:rsidR="00000589" w:rsidRPr="00000589" w14:paraId="7D79AC65" w14:textId="77777777" w:rsidTr="00000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A99BD19" w14:textId="77777777" w:rsidR="00071BB9" w:rsidRPr="00000589" w:rsidRDefault="00071BB9" w:rsidP="00000589">
            <w:pPr>
              <w:tabs>
                <w:tab w:val="left" w:pos="36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ippocampus</w:t>
            </w:r>
          </w:p>
        </w:tc>
        <w:tc>
          <w:tcPr>
            <w:tcW w:w="1550" w:type="dxa"/>
          </w:tcPr>
          <w:p w14:paraId="16F8211B" w14:textId="77777777" w:rsidR="00071BB9" w:rsidRPr="00000589" w:rsidRDefault="00071BB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3</w:t>
            </w:r>
          </w:p>
        </w:tc>
        <w:tc>
          <w:tcPr>
            <w:tcW w:w="969" w:type="dxa"/>
          </w:tcPr>
          <w:p w14:paraId="481AC50D" w14:textId="77777777" w:rsidR="00071BB9" w:rsidRPr="00000589" w:rsidRDefault="00071BB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890" w:type="dxa"/>
          </w:tcPr>
          <w:p w14:paraId="46065F0F" w14:textId="77777777" w:rsidR="00071BB9" w:rsidRPr="00000589" w:rsidRDefault="00071BB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0 — -0.005</w:t>
            </w:r>
          </w:p>
        </w:tc>
      </w:tr>
      <w:tr w:rsidR="00000589" w:rsidRPr="00000589" w14:paraId="2B327E9A" w14:textId="77777777" w:rsidTr="00000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FD798C0" w14:textId="77777777" w:rsidR="00071BB9" w:rsidRPr="00000589" w:rsidRDefault="00071BB9" w:rsidP="00000589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</w:t>
            </w:r>
          </w:p>
        </w:tc>
        <w:tc>
          <w:tcPr>
            <w:tcW w:w="1550" w:type="dxa"/>
          </w:tcPr>
          <w:p w14:paraId="4D0BD38B" w14:textId="77777777" w:rsidR="00071BB9" w:rsidRPr="00000589" w:rsidRDefault="00071BB9" w:rsidP="00000589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g</w:t>
            </w: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10</w:t>
            </w: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-Tau</w:t>
            </w:r>
          </w:p>
        </w:tc>
        <w:tc>
          <w:tcPr>
            <w:tcW w:w="969" w:type="dxa"/>
          </w:tcPr>
          <w:p w14:paraId="59BF5482" w14:textId="77777777" w:rsidR="00071BB9" w:rsidRPr="00000589" w:rsidRDefault="00071BB9" w:rsidP="00000589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1C19F757" w14:textId="77777777" w:rsidR="00071BB9" w:rsidRPr="00000589" w:rsidRDefault="00071BB9" w:rsidP="00000589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0589" w:rsidRPr="00000589" w14:paraId="794E292D" w14:textId="77777777" w:rsidTr="00000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B2FA40D" w14:textId="77777777" w:rsidR="00071BB9" w:rsidRPr="00000589" w:rsidRDefault="00071BB9" w:rsidP="00000589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50" w:type="dxa"/>
          </w:tcPr>
          <w:p w14:paraId="7DB552D9" w14:textId="77777777" w:rsidR="00071BB9" w:rsidRPr="00000589" w:rsidRDefault="00071BB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969" w:type="dxa"/>
          </w:tcPr>
          <w:p w14:paraId="30383DA7" w14:textId="34286FE5" w:rsidR="00071BB9" w:rsidRPr="00000589" w:rsidRDefault="0000058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890" w:type="dxa"/>
          </w:tcPr>
          <w:p w14:paraId="78A1FC04" w14:textId="77777777" w:rsidR="00071BB9" w:rsidRPr="00000589" w:rsidRDefault="00071BB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.I.</w:t>
            </w:r>
          </w:p>
        </w:tc>
      </w:tr>
      <w:tr w:rsidR="00000589" w:rsidRPr="00000589" w14:paraId="29E07915" w14:textId="77777777" w:rsidTr="00000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68E89C6" w14:textId="77777777" w:rsidR="00071BB9" w:rsidRPr="00000589" w:rsidRDefault="00071BB9" w:rsidP="00000589">
            <w:pPr>
              <w:tabs>
                <w:tab w:val="left" w:pos="36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</w:t>
            </w: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th</w:t>
            </w: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ventricle</w:t>
            </w:r>
          </w:p>
        </w:tc>
        <w:tc>
          <w:tcPr>
            <w:tcW w:w="1550" w:type="dxa"/>
          </w:tcPr>
          <w:p w14:paraId="65485675" w14:textId="77777777" w:rsidR="00071BB9" w:rsidRPr="00000589" w:rsidRDefault="00071BB9" w:rsidP="00000589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8</w:t>
            </w:r>
          </w:p>
        </w:tc>
        <w:tc>
          <w:tcPr>
            <w:tcW w:w="969" w:type="dxa"/>
          </w:tcPr>
          <w:p w14:paraId="2329A511" w14:textId="77777777" w:rsidR="00071BB9" w:rsidRPr="00000589" w:rsidRDefault="00071BB9" w:rsidP="00000589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890" w:type="dxa"/>
          </w:tcPr>
          <w:p w14:paraId="0FAE397F" w14:textId="77777777" w:rsidR="00071BB9" w:rsidRPr="00000589" w:rsidRDefault="00071BB9" w:rsidP="00000589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8 — -0.009</w:t>
            </w:r>
          </w:p>
        </w:tc>
      </w:tr>
      <w:tr w:rsidR="00000589" w:rsidRPr="00000589" w14:paraId="51B10AC8" w14:textId="77777777" w:rsidTr="00000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391DA18" w14:textId="77777777" w:rsidR="00071BB9" w:rsidRPr="00000589" w:rsidRDefault="00071BB9" w:rsidP="00000589">
            <w:pPr>
              <w:tabs>
                <w:tab w:val="left" w:pos="36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ippocampus</w:t>
            </w:r>
          </w:p>
        </w:tc>
        <w:tc>
          <w:tcPr>
            <w:tcW w:w="1550" w:type="dxa"/>
          </w:tcPr>
          <w:p w14:paraId="2D689ECA" w14:textId="77777777" w:rsidR="00071BB9" w:rsidRPr="00000589" w:rsidRDefault="00071BB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0</w:t>
            </w:r>
          </w:p>
        </w:tc>
        <w:tc>
          <w:tcPr>
            <w:tcW w:w="969" w:type="dxa"/>
          </w:tcPr>
          <w:p w14:paraId="21A07D95" w14:textId="05DFD31B" w:rsidR="00071BB9" w:rsidRPr="00000589" w:rsidRDefault="00071BB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90" w:type="dxa"/>
          </w:tcPr>
          <w:p w14:paraId="24FE7A92" w14:textId="77777777" w:rsidR="00071BB9" w:rsidRPr="00000589" w:rsidRDefault="00071BB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3 — -0.027</w:t>
            </w:r>
          </w:p>
        </w:tc>
      </w:tr>
      <w:tr w:rsidR="00000589" w:rsidRPr="00000589" w14:paraId="7A78CBEC" w14:textId="77777777" w:rsidTr="00000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FF76909" w14:textId="77777777" w:rsidR="00071BB9" w:rsidRPr="00000589" w:rsidRDefault="00071BB9" w:rsidP="00000589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</w:t>
            </w:r>
          </w:p>
        </w:tc>
        <w:tc>
          <w:tcPr>
            <w:tcW w:w="1550" w:type="dxa"/>
          </w:tcPr>
          <w:p w14:paraId="21853199" w14:textId="77777777" w:rsidR="00071BB9" w:rsidRPr="00000589" w:rsidRDefault="00071BB9" w:rsidP="00000589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g</w:t>
            </w: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10</w:t>
            </w: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β</w:t>
            </w: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1-42</w:t>
            </w:r>
          </w:p>
        </w:tc>
        <w:tc>
          <w:tcPr>
            <w:tcW w:w="969" w:type="dxa"/>
          </w:tcPr>
          <w:p w14:paraId="0DCC7E52" w14:textId="77777777" w:rsidR="00071BB9" w:rsidRPr="00000589" w:rsidRDefault="00071BB9" w:rsidP="00000589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7916CB0E" w14:textId="77777777" w:rsidR="00071BB9" w:rsidRPr="00000589" w:rsidRDefault="00071BB9" w:rsidP="00000589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0589" w:rsidRPr="00000589" w14:paraId="310928A2" w14:textId="77777777" w:rsidTr="00000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734160C" w14:textId="77777777" w:rsidR="00071BB9" w:rsidRPr="00000589" w:rsidRDefault="00071BB9" w:rsidP="00000589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50" w:type="dxa"/>
          </w:tcPr>
          <w:p w14:paraId="743E80D4" w14:textId="77777777" w:rsidR="00071BB9" w:rsidRPr="00000589" w:rsidRDefault="00071BB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969" w:type="dxa"/>
          </w:tcPr>
          <w:p w14:paraId="1CE1473E" w14:textId="17CF46E7" w:rsidR="00071BB9" w:rsidRPr="00000589" w:rsidRDefault="0000058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890" w:type="dxa"/>
          </w:tcPr>
          <w:p w14:paraId="0976E3AD" w14:textId="77777777" w:rsidR="00071BB9" w:rsidRPr="00000589" w:rsidRDefault="00071BB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.I.</w:t>
            </w:r>
          </w:p>
        </w:tc>
      </w:tr>
      <w:tr w:rsidR="00000589" w:rsidRPr="00000589" w14:paraId="3197E062" w14:textId="77777777" w:rsidTr="00000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7689EF3" w14:textId="77777777" w:rsidR="00071BB9" w:rsidRPr="00000589" w:rsidRDefault="00071BB9" w:rsidP="00000589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</w:t>
            </w: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 xml:space="preserve">th </w:t>
            </w: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ventricle</w:t>
            </w:r>
          </w:p>
        </w:tc>
        <w:tc>
          <w:tcPr>
            <w:tcW w:w="1550" w:type="dxa"/>
          </w:tcPr>
          <w:p w14:paraId="13A6B0CA" w14:textId="77777777" w:rsidR="00071BB9" w:rsidRPr="00000589" w:rsidRDefault="00071BB9" w:rsidP="00000589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8</w:t>
            </w:r>
          </w:p>
        </w:tc>
        <w:tc>
          <w:tcPr>
            <w:tcW w:w="969" w:type="dxa"/>
          </w:tcPr>
          <w:p w14:paraId="7CD8E70F" w14:textId="77777777" w:rsidR="00071BB9" w:rsidRPr="00000589" w:rsidRDefault="00071BB9" w:rsidP="00000589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890" w:type="dxa"/>
          </w:tcPr>
          <w:p w14:paraId="282514B3" w14:textId="77777777" w:rsidR="00071BB9" w:rsidRPr="00000589" w:rsidRDefault="00071BB9" w:rsidP="00000589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2— -0.005</w:t>
            </w:r>
          </w:p>
        </w:tc>
      </w:tr>
      <w:tr w:rsidR="00000589" w:rsidRPr="00000589" w14:paraId="38EB7B1D" w14:textId="77777777" w:rsidTr="00000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A87E2C6" w14:textId="77777777" w:rsidR="00071BB9" w:rsidRPr="00000589" w:rsidRDefault="00071BB9" w:rsidP="00000589">
            <w:pPr>
              <w:tabs>
                <w:tab w:val="left" w:pos="36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ccipital pole (left)</w:t>
            </w:r>
          </w:p>
        </w:tc>
        <w:tc>
          <w:tcPr>
            <w:tcW w:w="1550" w:type="dxa"/>
          </w:tcPr>
          <w:p w14:paraId="3A13913C" w14:textId="77777777" w:rsidR="00071BB9" w:rsidRPr="00000589" w:rsidRDefault="00071BB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969" w:type="dxa"/>
          </w:tcPr>
          <w:p w14:paraId="1BB77354" w14:textId="77777777" w:rsidR="00071BB9" w:rsidRPr="00000589" w:rsidRDefault="00071BB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890" w:type="dxa"/>
          </w:tcPr>
          <w:p w14:paraId="67D030C2" w14:textId="77777777" w:rsidR="00071BB9" w:rsidRPr="00000589" w:rsidRDefault="00071BB9" w:rsidP="00000589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 — 0.092</w:t>
            </w:r>
          </w:p>
        </w:tc>
      </w:tr>
    </w:tbl>
    <w:p w14:paraId="3CDECBF2" w14:textId="2F8BD841" w:rsidR="00071BB9" w:rsidRPr="00000589" w:rsidRDefault="00071BB9" w:rsidP="00000589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0589">
        <w:rPr>
          <w:rFonts w:ascii="Times New Roman" w:hAnsi="Times New Roman" w:cs="Times New Roman"/>
          <w:sz w:val="24"/>
          <w:szCs w:val="24"/>
          <w:lang w:val="en-US"/>
        </w:rPr>
        <w:t>L-CSF</w:t>
      </w:r>
      <w:r w:rsidR="0000058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Lumbar cerebrospinal fluid</w:t>
      </w:r>
      <w:r w:rsidR="0000058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00058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Regression coefficient</w:t>
      </w:r>
      <w:r w:rsidR="0000058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 xml:space="preserve"> C.I.</w:t>
      </w:r>
      <w:r w:rsidR="00000589">
        <w:rPr>
          <w:rFonts w:ascii="Times New Roman" w:hAnsi="Times New Roman" w:cs="Times New Roman"/>
          <w:sz w:val="24"/>
          <w:szCs w:val="24"/>
          <w:lang w:val="en-US"/>
        </w:rPr>
        <w:t>: c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onfidence interval for regression coefficient</w:t>
      </w:r>
      <w:r w:rsidR="0000058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 xml:space="preserve"> Aβ</w:t>
      </w:r>
      <w:r w:rsidRPr="0000058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42</w:t>
      </w:r>
      <w:r w:rsidR="0000058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amyloid beta 1-42; t-Tau</w:t>
      </w:r>
      <w:r w:rsidR="0000058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total tau protein; P-Tau</w:t>
      </w:r>
      <w:r w:rsidRPr="0000058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81</w:t>
      </w:r>
      <w:r w:rsidR="0000058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phosphorylated tau 181.</w:t>
      </w:r>
    </w:p>
    <w:p w14:paraId="68E53F84" w14:textId="138338F0" w:rsidR="00071BB9" w:rsidRPr="00000589" w:rsidRDefault="00071BB9" w:rsidP="0000058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058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column"/>
      </w:r>
      <w:r w:rsidR="00994ED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2.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Linear regression models for investigated L-CSF biomarkers in relation to regional brain volumes in female subgroup</w:t>
      </w:r>
      <w:r w:rsidR="006C61D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20"/>
        <w:gridCol w:w="2201"/>
        <w:gridCol w:w="863"/>
        <w:gridCol w:w="1890"/>
      </w:tblGrid>
      <w:tr w:rsidR="00994ED8" w:rsidRPr="00000589" w14:paraId="4CB7F1D9" w14:textId="77777777" w:rsidTr="00994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DC2A769" w14:textId="77777777" w:rsidR="00071BB9" w:rsidRPr="00000589" w:rsidRDefault="00071BB9" w:rsidP="00994ED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</w:t>
            </w:r>
          </w:p>
        </w:tc>
        <w:tc>
          <w:tcPr>
            <w:tcW w:w="2201" w:type="dxa"/>
          </w:tcPr>
          <w:p w14:paraId="6F9D35AB" w14:textId="77777777" w:rsidR="00071BB9" w:rsidRPr="00000589" w:rsidRDefault="00071BB9" w:rsidP="00994ED8">
            <w:pPr>
              <w:tabs>
                <w:tab w:val="left" w:pos="3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</w:t>
            </w:r>
            <w:r w:rsidRPr="0000058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Tau</w:t>
            </w:r>
            <w:r w:rsidRPr="0000058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1</w:t>
            </w:r>
          </w:p>
        </w:tc>
        <w:tc>
          <w:tcPr>
            <w:tcW w:w="863" w:type="dxa"/>
          </w:tcPr>
          <w:p w14:paraId="7D20C8BE" w14:textId="77777777" w:rsidR="00071BB9" w:rsidRPr="00000589" w:rsidRDefault="00071BB9" w:rsidP="00994ED8">
            <w:pPr>
              <w:tabs>
                <w:tab w:val="left" w:pos="3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6DC22951" w14:textId="77777777" w:rsidR="00071BB9" w:rsidRPr="00000589" w:rsidRDefault="00071BB9" w:rsidP="00994ED8">
            <w:pPr>
              <w:tabs>
                <w:tab w:val="left" w:pos="3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4ED8" w:rsidRPr="00000589" w14:paraId="55B191DE" w14:textId="77777777" w:rsidTr="0099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7C6018D" w14:textId="77777777" w:rsidR="00071BB9" w:rsidRPr="00000589" w:rsidRDefault="00071BB9" w:rsidP="00994ED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201" w:type="dxa"/>
          </w:tcPr>
          <w:p w14:paraId="12365165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863" w:type="dxa"/>
          </w:tcPr>
          <w:p w14:paraId="48DD5AFE" w14:textId="39A7A19E" w:rsidR="00071BB9" w:rsidRPr="00000589" w:rsidRDefault="00994ED8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890" w:type="dxa"/>
          </w:tcPr>
          <w:p w14:paraId="6EF8B12A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.I.</w:t>
            </w:r>
          </w:p>
        </w:tc>
      </w:tr>
      <w:tr w:rsidR="00994ED8" w:rsidRPr="00000589" w14:paraId="586A99D9" w14:textId="77777777" w:rsidTr="00994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835C3FF" w14:textId="77777777" w:rsidR="00071BB9" w:rsidRPr="00000589" w:rsidRDefault="00071BB9" w:rsidP="00994ED8">
            <w:pPr>
              <w:tabs>
                <w:tab w:val="left" w:pos="36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o statistically significant variables</w:t>
            </w:r>
          </w:p>
        </w:tc>
        <w:tc>
          <w:tcPr>
            <w:tcW w:w="2201" w:type="dxa"/>
          </w:tcPr>
          <w:p w14:paraId="61ACD903" w14:textId="77777777" w:rsidR="00071BB9" w:rsidRPr="00000589" w:rsidRDefault="00071BB9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3" w:type="dxa"/>
          </w:tcPr>
          <w:p w14:paraId="3F0E3DF4" w14:textId="77777777" w:rsidR="00071BB9" w:rsidRPr="00000589" w:rsidRDefault="00071BB9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90" w:type="dxa"/>
          </w:tcPr>
          <w:p w14:paraId="206B88C4" w14:textId="77777777" w:rsidR="00071BB9" w:rsidRPr="00000589" w:rsidRDefault="00071BB9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94ED8" w:rsidRPr="00000589" w14:paraId="2078092C" w14:textId="77777777" w:rsidTr="0099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C9D0116" w14:textId="77777777" w:rsidR="00071BB9" w:rsidRPr="00000589" w:rsidRDefault="00071BB9" w:rsidP="00994ED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</w:t>
            </w:r>
          </w:p>
        </w:tc>
        <w:tc>
          <w:tcPr>
            <w:tcW w:w="2201" w:type="dxa"/>
          </w:tcPr>
          <w:p w14:paraId="7E3F6801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g</w:t>
            </w: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10</w:t>
            </w: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-Tau</w:t>
            </w:r>
          </w:p>
        </w:tc>
        <w:tc>
          <w:tcPr>
            <w:tcW w:w="863" w:type="dxa"/>
          </w:tcPr>
          <w:p w14:paraId="6185E559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68BC7241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4ED8" w:rsidRPr="00000589" w14:paraId="1F8368C3" w14:textId="77777777" w:rsidTr="00994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804A37E" w14:textId="77777777" w:rsidR="00071BB9" w:rsidRPr="00000589" w:rsidRDefault="00071BB9" w:rsidP="00994ED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201" w:type="dxa"/>
          </w:tcPr>
          <w:p w14:paraId="2500EFB1" w14:textId="77777777" w:rsidR="00071BB9" w:rsidRPr="00000589" w:rsidRDefault="00071BB9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863" w:type="dxa"/>
          </w:tcPr>
          <w:p w14:paraId="2FF827C1" w14:textId="099481B0" w:rsidR="00071BB9" w:rsidRPr="00000589" w:rsidRDefault="00994ED8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890" w:type="dxa"/>
          </w:tcPr>
          <w:p w14:paraId="5E19D168" w14:textId="77777777" w:rsidR="00071BB9" w:rsidRPr="00000589" w:rsidRDefault="00071BB9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.I.</w:t>
            </w:r>
          </w:p>
        </w:tc>
      </w:tr>
      <w:tr w:rsidR="00994ED8" w:rsidRPr="00000589" w14:paraId="25C5CF20" w14:textId="77777777" w:rsidTr="0099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F56BC7C" w14:textId="77777777" w:rsidR="00071BB9" w:rsidRPr="00000589" w:rsidRDefault="00071BB9" w:rsidP="00994ED8">
            <w:pPr>
              <w:tabs>
                <w:tab w:val="left" w:pos="36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</w:t>
            </w: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th</w:t>
            </w: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ventricle</w:t>
            </w:r>
          </w:p>
        </w:tc>
        <w:tc>
          <w:tcPr>
            <w:tcW w:w="2201" w:type="dxa"/>
          </w:tcPr>
          <w:p w14:paraId="0D89AB01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3</w:t>
            </w:r>
          </w:p>
        </w:tc>
        <w:tc>
          <w:tcPr>
            <w:tcW w:w="863" w:type="dxa"/>
          </w:tcPr>
          <w:p w14:paraId="7572038D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890" w:type="dxa"/>
          </w:tcPr>
          <w:p w14:paraId="31FF2F49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4 — -0.012</w:t>
            </w:r>
          </w:p>
        </w:tc>
      </w:tr>
      <w:tr w:rsidR="00994ED8" w:rsidRPr="00000589" w14:paraId="38BBCB07" w14:textId="77777777" w:rsidTr="00994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0A7BCAB" w14:textId="77777777" w:rsidR="00071BB9" w:rsidRPr="00000589" w:rsidRDefault="00071BB9" w:rsidP="00994ED8">
            <w:pPr>
              <w:tabs>
                <w:tab w:val="left" w:pos="36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arahippocampal gyrus (right)</w:t>
            </w:r>
          </w:p>
        </w:tc>
        <w:tc>
          <w:tcPr>
            <w:tcW w:w="2201" w:type="dxa"/>
          </w:tcPr>
          <w:p w14:paraId="2DFDAEE2" w14:textId="77777777" w:rsidR="00071BB9" w:rsidRPr="00000589" w:rsidRDefault="00071BB9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5</w:t>
            </w:r>
          </w:p>
        </w:tc>
        <w:tc>
          <w:tcPr>
            <w:tcW w:w="863" w:type="dxa"/>
          </w:tcPr>
          <w:p w14:paraId="782AE7DE" w14:textId="77777777" w:rsidR="00071BB9" w:rsidRPr="00000589" w:rsidRDefault="00071BB9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890" w:type="dxa"/>
          </w:tcPr>
          <w:p w14:paraId="210E32B3" w14:textId="77777777" w:rsidR="00071BB9" w:rsidRPr="00000589" w:rsidRDefault="00071BB9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2 — -0.047</w:t>
            </w:r>
          </w:p>
        </w:tc>
      </w:tr>
      <w:tr w:rsidR="00994ED8" w:rsidRPr="00000589" w14:paraId="0ED39D50" w14:textId="77777777" w:rsidTr="0099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768A8C2" w14:textId="77777777" w:rsidR="00071BB9" w:rsidRPr="00000589" w:rsidRDefault="00071BB9" w:rsidP="00994ED8">
            <w:pPr>
              <w:tabs>
                <w:tab w:val="left" w:pos="36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anterior orbital gyrus </w:t>
            </w:r>
          </w:p>
        </w:tc>
        <w:tc>
          <w:tcPr>
            <w:tcW w:w="2201" w:type="dxa"/>
          </w:tcPr>
          <w:p w14:paraId="251ECC75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863" w:type="dxa"/>
          </w:tcPr>
          <w:p w14:paraId="29965DE7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90" w:type="dxa"/>
          </w:tcPr>
          <w:p w14:paraId="089D1FA4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 — 0.136</w:t>
            </w:r>
          </w:p>
        </w:tc>
      </w:tr>
      <w:tr w:rsidR="00994ED8" w:rsidRPr="00000589" w14:paraId="02C236ED" w14:textId="77777777" w:rsidTr="00994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746CB85" w14:textId="77777777" w:rsidR="00071BB9" w:rsidRPr="00000589" w:rsidRDefault="00071BB9" w:rsidP="00994ED8">
            <w:pPr>
              <w:tabs>
                <w:tab w:val="left" w:pos="36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uperior parietal lobule left</w:t>
            </w:r>
          </w:p>
        </w:tc>
        <w:tc>
          <w:tcPr>
            <w:tcW w:w="2201" w:type="dxa"/>
          </w:tcPr>
          <w:p w14:paraId="21FA95C5" w14:textId="77777777" w:rsidR="00071BB9" w:rsidRPr="00000589" w:rsidRDefault="00071BB9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5</w:t>
            </w:r>
          </w:p>
        </w:tc>
        <w:tc>
          <w:tcPr>
            <w:tcW w:w="863" w:type="dxa"/>
          </w:tcPr>
          <w:p w14:paraId="255061FD" w14:textId="77777777" w:rsidR="00071BB9" w:rsidRPr="00000589" w:rsidRDefault="00071BB9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890" w:type="dxa"/>
          </w:tcPr>
          <w:p w14:paraId="17CBDBF6" w14:textId="77777777" w:rsidR="00071BB9" w:rsidRPr="00000589" w:rsidRDefault="00071BB9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4 — -0.005</w:t>
            </w:r>
          </w:p>
        </w:tc>
      </w:tr>
      <w:tr w:rsidR="00994ED8" w:rsidRPr="00000589" w14:paraId="50C26B76" w14:textId="77777777" w:rsidTr="0099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FC1CB4E" w14:textId="77777777" w:rsidR="00071BB9" w:rsidRPr="00000589" w:rsidRDefault="00071BB9" w:rsidP="00994ED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</w:t>
            </w:r>
          </w:p>
        </w:tc>
        <w:tc>
          <w:tcPr>
            <w:tcW w:w="2201" w:type="dxa"/>
          </w:tcPr>
          <w:p w14:paraId="78A16BCB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g</w:t>
            </w: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10</w:t>
            </w: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β</w:t>
            </w: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1-42</w:t>
            </w:r>
          </w:p>
        </w:tc>
        <w:tc>
          <w:tcPr>
            <w:tcW w:w="863" w:type="dxa"/>
          </w:tcPr>
          <w:p w14:paraId="63B13046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1F95CC11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4ED8" w:rsidRPr="00000589" w14:paraId="3B6497DF" w14:textId="77777777" w:rsidTr="00994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DA16C0D" w14:textId="77777777" w:rsidR="00071BB9" w:rsidRPr="00000589" w:rsidRDefault="00071BB9" w:rsidP="00994ED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201" w:type="dxa"/>
          </w:tcPr>
          <w:p w14:paraId="44BB14ED" w14:textId="77777777" w:rsidR="00071BB9" w:rsidRPr="00000589" w:rsidRDefault="00071BB9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863" w:type="dxa"/>
          </w:tcPr>
          <w:p w14:paraId="581E98A5" w14:textId="2E3E9570" w:rsidR="00071BB9" w:rsidRPr="00000589" w:rsidRDefault="00994ED8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890" w:type="dxa"/>
          </w:tcPr>
          <w:p w14:paraId="28D2D5E6" w14:textId="77777777" w:rsidR="00071BB9" w:rsidRPr="00000589" w:rsidRDefault="00071BB9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.I.</w:t>
            </w:r>
          </w:p>
        </w:tc>
      </w:tr>
      <w:tr w:rsidR="00994ED8" w:rsidRPr="00000589" w14:paraId="14D4C3A2" w14:textId="77777777" w:rsidTr="0099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D230C26" w14:textId="77777777" w:rsidR="00071BB9" w:rsidRPr="00000589" w:rsidRDefault="00071BB9" w:rsidP="00994ED8">
            <w:pPr>
              <w:tabs>
                <w:tab w:val="left" w:pos="36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</w:t>
            </w: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th</w:t>
            </w: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ventricle</w:t>
            </w:r>
          </w:p>
        </w:tc>
        <w:tc>
          <w:tcPr>
            <w:tcW w:w="2201" w:type="dxa"/>
          </w:tcPr>
          <w:p w14:paraId="6495C1E1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863" w:type="dxa"/>
          </w:tcPr>
          <w:p w14:paraId="603BB7CB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90" w:type="dxa"/>
          </w:tcPr>
          <w:p w14:paraId="6E06C587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3 — .0.014</w:t>
            </w:r>
          </w:p>
        </w:tc>
      </w:tr>
      <w:tr w:rsidR="00994ED8" w:rsidRPr="00000589" w14:paraId="383D4117" w14:textId="77777777" w:rsidTr="00994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161CD6E" w14:textId="77777777" w:rsidR="00071BB9" w:rsidRPr="00000589" w:rsidRDefault="00071BB9" w:rsidP="00994ED8">
            <w:pPr>
              <w:tabs>
                <w:tab w:val="left" w:pos="36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nterior orbital gyrus</w:t>
            </w:r>
          </w:p>
        </w:tc>
        <w:tc>
          <w:tcPr>
            <w:tcW w:w="2201" w:type="dxa"/>
          </w:tcPr>
          <w:p w14:paraId="6012DBE9" w14:textId="77777777" w:rsidR="00071BB9" w:rsidRPr="00000589" w:rsidRDefault="00071BB9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8</w:t>
            </w:r>
          </w:p>
        </w:tc>
        <w:tc>
          <w:tcPr>
            <w:tcW w:w="863" w:type="dxa"/>
          </w:tcPr>
          <w:p w14:paraId="4E8B6983" w14:textId="77777777" w:rsidR="00071BB9" w:rsidRPr="00000589" w:rsidRDefault="00071BB9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890" w:type="dxa"/>
          </w:tcPr>
          <w:p w14:paraId="555BA7B2" w14:textId="77777777" w:rsidR="00071BB9" w:rsidRPr="00000589" w:rsidRDefault="00071BB9" w:rsidP="00994ED8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 — 0.131</w:t>
            </w:r>
          </w:p>
        </w:tc>
      </w:tr>
      <w:tr w:rsidR="00994ED8" w:rsidRPr="00000589" w14:paraId="1821E1F9" w14:textId="77777777" w:rsidTr="0099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0F6D8A3" w14:textId="77777777" w:rsidR="00071BB9" w:rsidRPr="00000589" w:rsidRDefault="00071BB9" w:rsidP="00994ED8">
            <w:pPr>
              <w:tabs>
                <w:tab w:val="left" w:pos="36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audate (left)</w:t>
            </w:r>
          </w:p>
        </w:tc>
        <w:tc>
          <w:tcPr>
            <w:tcW w:w="2201" w:type="dxa"/>
          </w:tcPr>
          <w:p w14:paraId="38E1B16B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863" w:type="dxa"/>
          </w:tcPr>
          <w:p w14:paraId="4560254C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890" w:type="dxa"/>
          </w:tcPr>
          <w:p w14:paraId="14839CC5" w14:textId="77777777" w:rsidR="00071BB9" w:rsidRPr="00000589" w:rsidRDefault="00071BB9" w:rsidP="00994ED8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 — 0.154</w:t>
            </w:r>
          </w:p>
        </w:tc>
      </w:tr>
    </w:tbl>
    <w:p w14:paraId="66E6CDF8" w14:textId="7BAF0118" w:rsidR="00071BB9" w:rsidRPr="00000589" w:rsidRDefault="00071BB9" w:rsidP="00000589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0589">
        <w:rPr>
          <w:rFonts w:ascii="Times New Roman" w:hAnsi="Times New Roman" w:cs="Times New Roman"/>
          <w:sz w:val="24"/>
          <w:szCs w:val="24"/>
          <w:lang w:val="en-US"/>
        </w:rPr>
        <w:t>L-CSF</w:t>
      </w:r>
      <w:r w:rsidR="00994ED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Lumbar cerebrospinal fluid</w:t>
      </w:r>
      <w:r w:rsidR="00994ED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994ED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Regression coefficient</w:t>
      </w:r>
      <w:r w:rsidR="00994ED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 xml:space="preserve"> C.I.</w:t>
      </w:r>
      <w:r w:rsidR="00994ED8">
        <w:rPr>
          <w:rFonts w:ascii="Times New Roman" w:hAnsi="Times New Roman" w:cs="Times New Roman"/>
          <w:sz w:val="24"/>
          <w:szCs w:val="24"/>
          <w:lang w:val="en-US"/>
        </w:rPr>
        <w:t>: c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onfidence interval for regression coefficient</w:t>
      </w:r>
      <w:r w:rsidR="00994ED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 xml:space="preserve"> Aβ</w:t>
      </w:r>
      <w:r w:rsidRPr="0000058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42</w:t>
      </w:r>
      <w:r w:rsidR="00994ED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amyloid beta 1-42; t-Tau</w:t>
      </w:r>
      <w:r w:rsidR="00994ED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total tau protein; P-Tau</w:t>
      </w:r>
      <w:r w:rsidRPr="0000058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81</w:t>
      </w:r>
      <w:r w:rsidR="00994ED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phosphorylated tau 181.</w:t>
      </w:r>
    </w:p>
    <w:p w14:paraId="2276DC3D" w14:textId="7C97ADF0" w:rsidR="006C61D4" w:rsidRPr="00000589" w:rsidRDefault="00071BB9" w:rsidP="0000058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058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column"/>
      </w:r>
      <w:r w:rsidR="006C61D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3.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 xml:space="preserve"> Linear regression models for investigated L-CSF biomarkers in relation to regional brain volumes in male subgroup</w:t>
      </w:r>
      <w:r w:rsidR="006C61D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2"/>
        <w:tblW w:w="8100" w:type="dxa"/>
        <w:tblLook w:val="04A0" w:firstRow="1" w:lastRow="0" w:firstColumn="1" w:lastColumn="0" w:noHBand="0" w:noVBand="1"/>
      </w:tblPr>
      <w:tblGrid>
        <w:gridCol w:w="3690"/>
        <w:gridCol w:w="1622"/>
        <w:gridCol w:w="898"/>
        <w:gridCol w:w="1890"/>
      </w:tblGrid>
      <w:tr w:rsidR="006C61D4" w:rsidRPr="00000589" w14:paraId="2BDB40D8" w14:textId="77777777" w:rsidTr="006C6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06D93ED" w14:textId="77777777" w:rsidR="00071BB9" w:rsidRPr="00000589" w:rsidRDefault="00071BB9" w:rsidP="006C61D4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</w:t>
            </w:r>
          </w:p>
        </w:tc>
        <w:tc>
          <w:tcPr>
            <w:tcW w:w="1622" w:type="dxa"/>
          </w:tcPr>
          <w:p w14:paraId="46D0C3AA" w14:textId="77777777" w:rsidR="00071BB9" w:rsidRPr="00000589" w:rsidRDefault="00071BB9" w:rsidP="006C61D4">
            <w:pPr>
              <w:tabs>
                <w:tab w:val="left" w:pos="3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</w:t>
            </w:r>
            <w:r w:rsidRPr="0000058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Tau</w:t>
            </w:r>
            <w:r w:rsidRPr="0000058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1</w:t>
            </w:r>
          </w:p>
        </w:tc>
        <w:tc>
          <w:tcPr>
            <w:tcW w:w="898" w:type="dxa"/>
          </w:tcPr>
          <w:p w14:paraId="51EF1F0F" w14:textId="77777777" w:rsidR="00071BB9" w:rsidRPr="00000589" w:rsidRDefault="00071BB9" w:rsidP="006C61D4">
            <w:pPr>
              <w:tabs>
                <w:tab w:val="left" w:pos="3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5D87552B" w14:textId="77777777" w:rsidR="00071BB9" w:rsidRPr="00000589" w:rsidRDefault="00071BB9" w:rsidP="006C61D4">
            <w:pPr>
              <w:tabs>
                <w:tab w:val="left" w:pos="3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1D4" w:rsidRPr="00000589" w14:paraId="06C5DCCD" w14:textId="77777777" w:rsidTr="006C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553595E" w14:textId="77777777" w:rsidR="00071BB9" w:rsidRPr="00000589" w:rsidRDefault="00071BB9" w:rsidP="006C61D4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622" w:type="dxa"/>
          </w:tcPr>
          <w:p w14:paraId="399815C9" w14:textId="77777777" w:rsidR="00071BB9" w:rsidRPr="00000589" w:rsidRDefault="00071BB9" w:rsidP="006C61D4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898" w:type="dxa"/>
          </w:tcPr>
          <w:p w14:paraId="1A88810F" w14:textId="7BA098B8" w:rsidR="00071BB9" w:rsidRPr="00000589" w:rsidRDefault="006C61D4" w:rsidP="006C61D4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890" w:type="dxa"/>
          </w:tcPr>
          <w:p w14:paraId="01CBE968" w14:textId="77777777" w:rsidR="00071BB9" w:rsidRPr="00000589" w:rsidRDefault="00071BB9" w:rsidP="006C61D4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.I.</w:t>
            </w:r>
          </w:p>
        </w:tc>
      </w:tr>
      <w:tr w:rsidR="006C61D4" w:rsidRPr="00000589" w14:paraId="3464A12F" w14:textId="77777777" w:rsidTr="006C6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FB469C8" w14:textId="77777777" w:rsidR="00071BB9" w:rsidRPr="00000589" w:rsidRDefault="00071BB9" w:rsidP="006C61D4">
            <w:pPr>
              <w:tabs>
                <w:tab w:val="left" w:pos="36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o statistically significant variables</w:t>
            </w:r>
          </w:p>
        </w:tc>
        <w:tc>
          <w:tcPr>
            <w:tcW w:w="1622" w:type="dxa"/>
          </w:tcPr>
          <w:p w14:paraId="774B0F29" w14:textId="77777777" w:rsidR="00071BB9" w:rsidRPr="00000589" w:rsidRDefault="00071BB9" w:rsidP="006C61D4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8" w:type="dxa"/>
          </w:tcPr>
          <w:p w14:paraId="15919002" w14:textId="77777777" w:rsidR="00071BB9" w:rsidRPr="00000589" w:rsidRDefault="00071BB9" w:rsidP="006C61D4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90" w:type="dxa"/>
          </w:tcPr>
          <w:p w14:paraId="0C4E56CD" w14:textId="77777777" w:rsidR="00071BB9" w:rsidRPr="00000589" w:rsidRDefault="00071BB9" w:rsidP="006C61D4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C61D4" w:rsidRPr="00000589" w14:paraId="6ACC0ADC" w14:textId="77777777" w:rsidTr="006C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3885015" w14:textId="77777777" w:rsidR="00071BB9" w:rsidRPr="00000589" w:rsidRDefault="00071BB9" w:rsidP="006C61D4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</w:t>
            </w:r>
          </w:p>
        </w:tc>
        <w:tc>
          <w:tcPr>
            <w:tcW w:w="1622" w:type="dxa"/>
          </w:tcPr>
          <w:p w14:paraId="6F74FE75" w14:textId="77777777" w:rsidR="00071BB9" w:rsidRPr="00000589" w:rsidRDefault="00071BB9" w:rsidP="006C61D4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g</w:t>
            </w: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10</w:t>
            </w: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-Tau</w:t>
            </w:r>
          </w:p>
        </w:tc>
        <w:tc>
          <w:tcPr>
            <w:tcW w:w="898" w:type="dxa"/>
          </w:tcPr>
          <w:p w14:paraId="7652BD9F" w14:textId="77777777" w:rsidR="00071BB9" w:rsidRPr="00000589" w:rsidRDefault="00071BB9" w:rsidP="006C61D4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5F4164FC" w14:textId="77777777" w:rsidR="00071BB9" w:rsidRPr="00000589" w:rsidRDefault="00071BB9" w:rsidP="006C61D4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1D4" w:rsidRPr="00000589" w14:paraId="64229E40" w14:textId="77777777" w:rsidTr="006C6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0C988AB" w14:textId="77777777" w:rsidR="00071BB9" w:rsidRPr="00000589" w:rsidRDefault="00071BB9" w:rsidP="006C61D4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622" w:type="dxa"/>
          </w:tcPr>
          <w:p w14:paraId="3E8CCD94" w14:textId="77777777" w:rsidR="00071BB9" w:rsidRPr="00000589" w:rsidRDefault="00071BB9" w:rsidP="006C61D4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898" w:type="dxa"/>
          </w:tcPr>
          <w:p w14:paraId="3AB78F37" w14:textId="08325A02" w:rsidR="00071BB9" w:rsidRPr="00000589" w:rsidRDefault="006C61D4" w:rsidP="006C61D4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890" w:type="dxa"/>
          </w:tcPr>
          <w:p w14:paraId="2EFE12C3" w14:textId="77777777" w:rsidR="00071BB9" w:rsidRPr="00000589" w:rsidRDefault="00071BB9" w:rsidP="006C61D4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.I.</w:t>
            </w:r>
          </w:p>
        </w:tc>
      </w:tr>
      <w:tr w:rsidR="006C61D4" w:rsidRPr="00000589" w14:paraId="191E4721" w14:textId="77777777" w:rsidTr="006C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F1DEE2B" w14:textId="77777777" w:rsidR="00071BB9" w:rsidRPr="00000589" w:rsidRDefault="00071BB9" w:rsidP="006C61D4">
            <w:pPr>
              <w:tabs>
                <w:tab w:val="left" w:pos="36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ippocampus</w:t>
            </w:r>
          </w:p>
        </w:tc>
        <w:tc>
          <w:tcPr>
            <w:tcW w:w="1622" w:type="dxa"/>
          </w:tcPr>
          <w:p w14:paraId="5A46B732" w14:textId="77777777" w:rsidR="00071BB9" w:rsidRPr="00000589" w:rsidRDefault="00071BB9" w:rsidP="006C61D4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5</w:t>
            </w:r>
          </w:p>
        </w:tc>
        <w:tc>
          <w:tcPr>
            <w:tcW w:w="898" w:type="dxa"/>
          </w:tcPr>
          <w:p w14:paraId="65EECF41" w14:textId="77777777" w:rsidR="00071BB9" w:rsidRPr="00000589" w:rsidRDefault="00071BB9" w:rsidP="006C61D4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890" w:type="dxa"/>
          </w:tcPr>
          <w:p w14:paraId="1591E581" w14:textId="77777777" w:rsidR="00071BB9" w:rsidRPr="00000589" w:rsidRDefault="00071BB9" w:rsidP="006C61D4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9 — -0.031</w:t>
            </w:r>
          </w:p>
        </w:tc>
      </w:tr>
      <w:tr w:rsidR="006C61D4" w:rsidRPr="00000589" w14:paraId="6A150555" w14:textId="77777777" w:rsidTr="006C6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99B787B" w14:textId="77777777" w:rsidR="00071BB9" w:rsidRPr="00000589" w:rsidRDefault="00071BB9" w:rsidP="006C61D4">
            <w:pPr>
              <w:tabs>
                <w:tab w:val="left" w:pos="36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Inner temporal lobe </w:t>
            </w:r>
          </w:p>
        </w:tc>
        <w:tc>
          <w:tcPr>
            <w:tcW w:w="1622" w:type="dxa"/>
          </w:tcPr>
          <w:p w14:paraId="1C69E911" w14:textId="77777777" w:rsidR="00071BB9" w:rsidRPr="00000589" w:rsidRDefault="00071BB9" w:rsidP="006C61D4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898" w:type="dxa"/>
          </w:tcPr>
          <w:p w14:paraId="261EF79C" w14:textId="77777777" w:rsidR="00071BB9" w:rsidRPr="00000589" w:rsidRDefault="00071BB9" w:rsidP="006C61D4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890" w:type="dxa"/>
          </w:tcPr>
          <w:p w14:paraId="0D0DEBA0" w14:textId="77777777" w:rsidR="00071BB9" w:rsidRPr="00000589" w:rsidRDefault="00071BB9" w:rsidP="006C61D4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 — 0.111</w:t>
            </w:r>
          </w:p>
        </w:tc>
      </w:tr>
      <w:tr w:rsidR="006C61D4" w:rsidRPr="00000589" w14:paraId="44065DA6" w14:textId="77777777" w:rsidTr="006C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37A6E29" w14:textId="77777777" w:rsidR="00071BB9" w:rsidRPr="00000589" w:rsidRDefault="00071BB9" w:rsidP="006C61D4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</w:t>
            </w:r>
          </w:p>
        </w:tc>
        <w:tc>
          <w:tcPr>
            <w:tcW w:w="1622" w:type="dxa"/>
          </w:tcPr>
          <w:p w14:paraId="4AE10465" w14:textId="77777777" w:rsidR="00071BB9" w:rsidRPr="00000589" w:rsidRDefault="00071BB9" w:rsidP="006C61D4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g</w:t>
            </w: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10</w:t>
            </w: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β</w:t>
            </w: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1-42</w:t>
            </w:r>
          </w:p>
        </w:tc>
        <w:tc>
          <w:tcPr>
            <w:tcW w:w="898" w:type="dxa"/>
          </w:tcPr>
          <w:p w14:paraId="357266F1" w14:textId="77777777" w:rsidR="00071BB9" w:rsidRPr="00000589" w:rsidRDefault="00071BB9" w:rsidP="006C61D4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00E3F3A3" w14:textId="77777777" w:rsidR="00071BB9" w:rsidRPr="00000589" w:rsidRDefault="00071BB9" w:rsidP="006C61D4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1D4" w:rsidRPr="00000589" w14:paraId="09D2D96F" w14:textId="77777777" w:rsidTr="006C6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343944E" w14:textId="77777777" w:rsidR="00071BB9" w:rsidRPr="00000589" w:rsidRDefault="00071BB9" w:rsidP="006C61D4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622" w:type="dxa"/>
          </w:tcPr>
          <w:p w14:paraId="129D41F7" w14:textId="77777777" w:rsidR="00071BB9" w:rsidRPr="00000589" w:rsidRDefault="00071BB9" w:rsidP="006C61D4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898" w:type="dxa"/>
          </w:tcPr>
          <w:p w14:paraId="35F85B1A" w14:textId="1C6F8198" w:rsidR="00071BB9" w:rsidRPr="00000589" w:rsidRDefault="006C61D4" w:rsidP="006C61D4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890" w:type="dxa"/>
          </w:tcPr>
          <w:p w14:paraId="13CBBB08" w14:textId="77777777" w:rsidR="00071BB9" w:rsidRPr="00000589" w:rsidRDefault="00071BB9" w:rsidP="006C61D4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.I.</w:t>
            </w:r>
          </w:p>
        </w:tc>
      </w:tr>
      <w:tr w:rsidR="006C61D4" w:rsidRPr="00000589" w14:paraId="68B3FF91" w14:textId="77777777" w:rsidTr="006C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8EC1B49" w14:textId="77777777" w:rsidR="00071BB9" w:rsidRPr="00000589" w:rsidRDefault="00071BB9" w:rsidP="006C61D4">
            <w:pPr>
              <w:tabs>
                <w:tab w:val="left" w:pos="36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o statistically significant variables</w:t>
            </w:r>
          </w:p>
        </w:tc>
        <w:tc>
          <w:tcPr>
            <w:tcW w:w="1622" w:type="dxa"/>
          </w:tcPr>
          <w:p w14:paraId="14DFC6EB" w14:textId="77777777" w:rsidR="00071BB9" w:rsidRPr="00000589" w:rsidRDefault="00071BB9" w:rsidP="006C61D4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8" w:type="dxa"/>
          </w:tcPr>
          <w:p w14:paraId="67DEE189" w14:textId="77777777" w:rsidR="00071BB9" w:rsidRPr="00000589" w:rsidRDefault="00071BB9" w:rsidP="006C61D4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90" w:type="dxa"/>
          </w:tcPr>
          <w:p w14:paraId="6C7F3F80" w14:textId="77777777" w:rsidR="00071BB9" w:rsidRPr="00000589" w:rsidRDefault="00071BB9" w:rsidP="006C61D4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5C60576F" w14:textId="490D8035" w:rsidR="00071BB9" w:rsidRPr="00000589" w:rsidRDefault="00071BB9" w:rsidP="00000589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0589">
        <w:rPr>
          <w:rFonts w:ascii="Times New Roman" w:hAnsi="Times New Roman" w:cs="Times New Roman"/>
          <w:sz w:val="24"/>
          <w:szCs w:val="24"/>
          <w:lang w:val="en-US"/>
        </w:rPr>
        <w:t>L-CSF</w:t>
      </w:r>
      <w:r w:rsidR="006C61D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Lumbar cerebrospinal fluid</w:t>
      </w:r>
      <w:r w:rsidR="006C61D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6C61D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Regression coefficient</w:t>
      </w:r>
      <w:r w:rsidR="006C61D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C.I.</w:t>
      </w:r>
      <w:r w:rsidR="006C61D4">
        <w:rPr>
          <w:rFonts w:ascii="Times New Roman" w:hAnsi="Times New Roman" w:cs="Times New Roman"/>
          <w:sz w:val="24"/>
          <w:szCs w:val="24"/>
          <w:lang w:val="en-US"/>
        </w:rPr>
        <w:t>: c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onfidence interval for regression coefficient</w:t>
      </w:r>
      <w:r w:rsidR="006C61D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 xml:space="preserve"> Aβ</w:t>
      </w:r>
      <w:r w:rsidRPr="0000058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42</w:t>
      </w:r>
      <w:r w:rsidR="006C61D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amyloid beta 1-42; t-Tau</w:t>
      </w:r>
      <w:r w:rsidR="006C61D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total tau protein; P-Tau</w:t>
      </w:r>
      <w:r w:rsidRPr="0000058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81</w:t>
      </w:r>
      <w:r w:rsidR="006C61D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00589">
        <w:rPr>
          <w:rFonts w:ascii="Times New Roman" w:hAnsi="Times New Roman" w:cs="Times New Roman"/>
          <w:sz w:val="24"/>
          <w:szCs w:val="24"/>
          <w:lang w:val="en-US"/>
        </w:rPr>
        <w:t>phosphorylated tau 181.</w:t>
      </w:r>
    </w:p>
    <w:p w14:paraId="1A1764DC" w14:textId="77071D87" w:rsidR="003951E1" w:rsidRPr="00000589" w:rsidRDefault="003951E1" w:rsidP="0000058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20D39C" w14:textId="77777777" w:rsidR="00A81F8D" w:rsidRPr="00000589" w:rsidRDefault="00A81F8D" w:rsidP="0000058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A81F8D" w:rsidRPr="00000589" w:rsidSect="00000589">
      <w:footerReference w:type="default" r:id="rId11"/>
      <w:pgSz w:w="12240" w:h="15840" w:code="9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50E3F2" w14:textId="77777777" w:rsidR="00625859" w:rsidRDefault="00625859" w:rsidP="00436059">
      <w:pPr>
        <w:spacing w:after="0" w:line="240" w:lineRule="auto"/>
      </w:pPr>
      <w:r>
        <w:separator/>
      </w:r>
    </w:p>
  </w:endnote>
  <w:endnote w:type="continuationSeparator" w:id="0">
    <w:p w14:paraId="6EB39571" w14:textId="77777777" w:rsidR="00625859" w:rsidRDefault="00625859" w:rsidP="004360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7344D4" w14:textId="6FF014F8" w:rsidR="00436059" w:rsidRDefault="00436059" w:rsidP="006C61D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DF36CB" w14:textId="77777777" w:rsidR="00625859" w:rsidRDefault="00625859" w:rsidP="00436059">
      <w:pPr>
        <w:spacing w:after="0" w:line="240" w:lineRule="auto"/>
      </w:pPr>
      <w:r>
        <w:separator/>
      </w:r>
    </w:p>
  </w:footnote>
  <w:footnote w:type="continuationSeparator" w:id="0">
    <w:p w14:paraId="4A0867E4" w14:textId="77777777" w:rsidR="00625859" w:rsidRDefault="00625859" w:rsidP="004360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C03615"/>
    <w:multiLevelType w:val="multilevel"/>
    <w:tmpl w:val="1068BC9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087255"/>
    <w:multiLevelType w:val="hybridMultilevel"/>
    <w:tmpl w:val="AD88C43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563836"/>
    <w:multiLevelType w:val="hybridMultilevel"/>
    <w:tmpl w:val="F0662DA6"/>
    <w:lvl w:ilvl="0" w:tplc="429247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0627CF"/>
    <w:multiLevelType w:val="hybridMultilevel"/>
    <w:tmpl w:val="F0662DA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9507445">
    <w:abstractNumId w:val="2"/>
  </w:num>
  <w:num w:numId="2" w16cid:durableId="1586062991">
    <w:abstractNumId w:val="0"/>
  </w:num>
  <w:num w:numId="3" w16cid:durableId="475998676">
    <w:abstractNumId w:val="1"/>
  </w:num>
  <w:num w:numId="4" w16cid:durableId="16796515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C25"/>
    <w:rsid w:val="00000182"/>
    <w:rsid w:val="00000589"/>
    <w:rsid w:val="00012CBF"/>
    <w:rsid w:val="00012F10"/>
    <w:rsid w:val="0001352F"/>
    <w:rsid w:val="00014C3C"/>
    <w:rsid w:val="0001565A"/>
    <w:rsid w:val="00021D81"/>
    <w:rsid w:val="00034C13"/>
    <w:rsid w:val="0005420A"/>
    <w:rsid w:val="000568D8"/>
    <w:rsid w:val="00062B7C"/>
    <w:rsid w:val="00067116"/>
    <w:rsid w:val="000700C8"/>
    <w:rsid w:val="000701E3"/>
    <w:rsid w:val="00071BB9"/>
    <w:rsid w:val="00074DE3"/>
    <w:rsid w:val="00080461"/>
    <w:rsid w:val="00081641"/>
    <w:rsid w:val="00082386"/>
    <w:rsid w:val="00083CEB"/>
    <w:rsid w:val="00084757"/>
    <w:rsid w:val="00084D09"/>
    <w:rsid w:val="00090694"/>
    <w:rsid w:val="000906CC"/>
    <w:rsid w:val="00092A56"/>
    <w:rsid w:val="0009333A"/>
    <w:rsid w:val="00093AF5"/>
    <w:rsid w:val="00094B81"/>
    <w:rsid w:val="000A3258"/>
    <w:rsid w:val="000A7A1D"/>
    <w:rsid w:val="000B45F6"/>
    <w:rsid w:val="000B492E"/>
    <w:rsid w:val="000B69F4"/>
    <w:rsid w:val="000B72AF"/>
    <w:rsid w:val="000C1D3F"/>
    <w:rsid w:val="000D0651"/>
    <w:rsid w:val="000D0939"/>
    <w:rsid w:val="000D59C0"/>
    <w:rsid w:val="000D7E0A"/>
    <w:rsid w:val="000E2158"/>
    <w:rsid w:val="000F0123"/>
    <w:rsid w:val="000F328C"/>
    <w:rsid w:val="000F6D08"/>
    <w:rsid w:val="00103503"/>
    <w:rsid w:val="00107849"/>
    <w:rsid w:val="00112C16"/>
    <w:rsid w:val="00113FB2"/>
    <w:rsid w:val="001152B6"/>
    <w:rsid w:val="001154A1"/>
    <w:rsid w:val="00120DAF"/>
    <w:rsid w:val="00126079"/>
    <w:rsid w:val="001430F9"/>
    <w:rsid w:val="001439BC"/>
    <w:rsid w:val="00154EAC"/>
    <w:rsid w:val="00166028"/>
    <w:rsid w:val="00166A76"/>
    <w:rsid w:val="001718FD"/>
    <w:rsid w:val="00172F09"/>
    <w:rsid w:val="00174D6D"/>
    <w:rsid w:val="00174F6D"/>
    <w:rsid w:val="00175C52"/>
    <w:rsid w:val="001818F9"/>
    <w:rsid w:val="00184D32"/>
    <w:rsid w:val="0018523B"/>
    <w:rsid w:val="00185E9A"/>
    <w:rsid w:val="00190080"/>
    <w:rsid w:val="0019047D"/>
    <w:rsid w:val="001913B5"/>
    <w:rsid w:val="00193DDE"/>
    <w:rsid w:val="00195C34"/>
    <w:rsid w:val="001A158F"/>
    <w:rsid w:val="001A2F39"/>
    <w:rsid w:val="001A4B3D"/>
    <w:rsid w:val="001B046C"/>
    <w:rsid w:val="001B16BF"/>
    <w:rsid w:val="001B1BA8"/>
    <w:rsid w:val="001B3444"/>
    <w:rsid w:val="001C29B0"/>
    <w:rsid w:val="001C3A26"/>
    <w:rsid w:val="001C46D5"/>
    <w:rsid w:val="001C4C3B"/>
    <w:rsid w:val="001D1178"/>
    <w:rsid w:val="001D502E"/>
    <w:rsid w:val="001E03B7"/>
    <w:rsid w:val="001F7489"/>
    <w:rsid w:val="00205094"/>
    <w:rsid w:val="00212E66"/>
    <w:rsid w:val="0021361C"/>
    <w:rsid w:val="00231411"/>
    <w:rsid w:val="0023374A"/>
    <w:rsid w:val="0023503A"/>
    <w:rsid w:val="002360CE"/>
    <w:rsid w:val="00237530"/>
    <w:rsid w:val="00240240"/>
    <w:rsid w:val="00243312"/>
    <w:rsid w:val="00246736"/>
    <w:rsid w:val="0025123A"/>
    <w:rsid w:val="0025222E"/>
    <w:rsid w:val="0025326D"/>
    <w:rsid w:val="00254A1D"/>
    <w:rsid w:val="00254ECD"/>
    <w:rsid w:val="002557FB"/>
    <w:rsid w:val="002653E6"/>
    <w:rsid w:val="00267C18"/>
    <w:rsid w:val="00281D66"/>
    <w:rsid w:val="00282B36"/>
    <w:rsid w:val="00286115"/>
    <w:rsid w:val="00296363"/>
    <w:rsid w:val="002A7BCC"/>
    <w:rsid w:val="002C7158"/>
    <w:rsid w:val="002D0F71"/>
    <w:rsid w:val="002D2ED3"/>
    <w:rsid w:val="002D5F04"/>
    <w:rsid w:val="002D65DC"/>
    <w:rsid w:val="002E1433"/>
    <w:rsid w:val="002E7A01"/>
    <w:rsid w:val="002F0E27"/>
    <w:rsid w:val="002F1640"/>
    <w:rsid w:val="002F36F3"/>
    <w:rsid w:val="002F5E86"/>
    <w:rsid w:val="003001F7"/>
    <w:rsid w:val="00305B48"/>
    <w:rsid w:val="003105E5"/>
    <w:rsid w:val="0031617E"/>
    <w:rsid w:val="003204FF"/>
    <w:rsid w:val="00332578"/>
    <w:rsid w:val="00335CB0"/>
    <w:rsid w:val="00350705"/>
    <w:rsid w:val="003529A4"/>
    <w:rsid w:val="00353D31"/>
    <w:rsid w:val="00354625"/>
    <w:rsid w:val="00356A1D"/>
    <w:rsid w:val="00357352"/>
    <w:rsid w:val="003642C5"/>
    <w:rsid w:val="00380EC1"/>
    <w:rsid w:val="00380F47"/>
    <w:rsid w:val="00390906"/>
    <w:rsid w:val="003951E1"/>
    <w:rsid w:val="003A7B2B"/>
    <w:rsid w:val="003B7334"/>
    <w:rsid w:val="003C35C0"/>
    <w:rsid w:val="003C41F1"/>
    <w:rsid w:val="003C46B8"/>
    <w:rsid w:val="003C63BE"/>
    <w:rsid w:val="003D6A63"/>
    <w:rsid w:val="003E11EA"/>
    <w:rsid w:val="003F1827"/>
    <w:rsid w:val="003F2015"/>
    <w:rsid w:val="003F43E8"/>
    <w:rsid w:val="003F7ADC"/>
    <w:rsid w:val="003F7C9D"/>
    <w:rsid w:val="00400244"/>
    <w:rsid w:val="00401DEE"/>
    <w:rsid w:val="004035EB"/>
    <w:rsid w:val="00404554"/>
    <w:rsid w:val="0040465E"/>
    <w:rsid w:val="0040644E"/>
    <w:rsid w:val="004100C3"/>
    <w:rsid w:val="00420B84"/>
    <w:rsid w:val="00434E0A"/>
    <w:rsid w:val="00435052"/>
    <w:rsid w:val="00435735"/>
    <w:rsid w:val="004357F0"/>
    <w:rsid w:val="00436059"/>
    <w:rsid w:val="00441695"/>
    <w:rsid w:val="004709DC"/>
    <w:rsid w:val="00486FE7"/>
    <w:rsid w:val="00491479"/>
    <w:rsid w:val="00494E99"/>
    <w:rsid w:val="00497C4C"/>
    <w:rsid w:val="004A3992"/>
    <w:rsid w:val="004A43AC"/>
    <w:rsid w:val="004B30AA"/>
    <w:rsid w:val="004B6771"/>
    <w:rsid w:val="004C62E5"/>
    <w:rsid w:val="004D20BE"/>
    <w:rsid w:val="004E2F52"/>
    <w:rsid w:val="004F0786"/>
    <w:rsid w:val="004F1C1E"/>
    <w:rsid w:val="004F3A23"/>
    <w:rsid w:val="004F5511"/>
    <w:rsid w:val="004F65AA"/>
    <w:rsid w:val="004F72ED"/>
    <w:rsid w:val="005022E2"/>
    <w:rsid w:val="00514550"/>
    <w:rsid w:val="0052182B"/>
    <w:rsid w:val="005251BE"/>
    <w:rsid w:val="005265CB"/>
    <w:rsid w:val="00526ED5"/>
    <w:rsid w:val="005405A8"/>
    <w:rsid w:val="00547442"/>
    <w:rsid w:val="0056567C"/>
    <w:rsid w:val="00572867"/>
    <w:rsid w:val="00573432"/>
    <w:rsid w:val="00575F38"/>
    <w:rsid w:val="00580232"/>
    <w:rsid w:val="005859C3"/>
    <w:rsid w:val="00586B53"/>
    <w:rsid w:val="00590CAC"/>
    <w:rsid w:val="00592048"/>
    <w:rsid w:val="005962B3"/>
    <w:rsid w:val="005A0F74"/>
    <w:rsid w:val="005A39B5"/>
    <w:rsid w:val="005B17A0"/>
    <w:rsid w:val="005B55AC"/>
    <w:rsid w:val="005C449B"/>
    <w:rsid w:val="005C55FE"/>
    <w:rsid w:val="005E0381"/>
    <w:rsid w:val="005E72A7"/>
    <w:rsid w:val="005F059F"/>
    <w:rsid w:val="005F2DFE"/>
    <w:rsid w:val="005F41C0"/>
    <w:rsid w:val="005F5D36"/>
    <w:rsid w:val="005F6BC0"/>
    <w:rsid w:val="00601D71"/>
    <w:rsid w:val="00611C25"/>
    <w:rsid w:val="00614E9A"/>
    <w:rsid w:val="0061619C"/>
    <w:rsid w:val="00622A83"/>
    <w:rsid w:val="00624A35"/>
    <w:rsid w:val="00625859"/>
    <w:rsid w:val="006267FD"/>
    <w:rsid w:val="006335C2"/>
    <w:rsid w:val="00633E08"/>
    <w:rsid w:val="006356FA"/>
    <w:rsid w:val="00636DB7"/>
    <w:rsid w:val="006440C2"/>
    <w:rsid w:val="00645EE2"/>
    <w:rsid w:val="00651BC8"/>
    <w:rsid w:val="006543C2"/>
    <w:rsid w:val="00665DF5"/>
    <w:rsid w:val="0068098D"/>
    <w:rsid w:val="00684FF4"/>
    <w:rsid w:val="006874BB"/>
    <w:rsid w:val="00687F09"/>
    <w:rsid w:val="006922DF"/>
    <w:rsid w:val="0069699E"/>
    <w:rsid w:val="00696EAF"/>
    <w:rsid w:val="006A3934"/>
    <w:rsid w:val="006B5D66"/>
    <w:rsid w:val="006B6432"/>
    <w:rsid w:val="006C61D4"/>
    <w:rsid w:val="006D1B2F"/>
    <w:rsid w:val="006D3E17"/>
    <w:rsid w:val="006D4584"/>
    <w:rsid w:val="006E053F"/>
    <w:rsid w:val="006E0BA8"/>
    <w:rsid w:val="006E6144"/>
    <w:rsid w:val="006F27F1"/>
    <w:rsid w:val="006F63FC"/>
    <w:rsid w:val="006F67D9"/>
    <w:rsid w:val="0070394D"/>
    <w:rsid w:val="00710AC2"/>
    <w:rsid w:val="00712D31"/>
    <w:rsid w:val="00714627"/>
    <w:rsid w:val="007151E1"/>
    <w:rsid w:val="0071720F"/>
    <w:rsid w:val="007230F1"/>
    <w:rsid w:val="007268C5"/>
    <w:rsid w:val="00731EDC"/>
    <w:rsid w:val="00734A34"/>
    <w:rsid w:val="0073552C"/>
    <w:rsid w:val="00742C06"/>
    <w:rsid w:val="0074371F"/>
    <w:rsid w:val="0074592B"/>
    <w:rsid w:val="007532F7"/>
    <w:rsid w:val="007571A6"/>
    <w:rsid w:val="007636B7"/>
    <w:rsid w:val="00765F29"/>
    <w:rsid w:val="007701B6"/>
    <w:rsid w:val="0077021C"/>
    <w:rsid w:val="00773417"/>
    <w:rsid w:val="00774631"/>
    <w:rsid w:val="00785422"/>
    <w:rsid w:val="007877C5"/>
    <w:rsid w:val="0079207D"/>
    <w:rsid w:val="007924F6"/>
    <w:rsid w:val="0079347D"/>
    <w:rsid w:val="007A00BF"/>
    <w:rsid w:val="007A2C68"/>
    <w:rsid w:val="007A3077"/>
    <w:rsid w:val="007A732E"/>
    <w:rsid w:val="007B07D0"/>
    <w:rsid w:val="007B469D"/>
    <w:rsid w:val="007B4F77"/>
    <w:rsid w:val="007C1887"/>
    <w:rsid w:val="007C2FDA"/>
    <w:rsid w:val="007D1296"/>
    <w:rsid w:val="007D15F9"/>
    <w:rsid w:val="007E2169"/>
    <w:rsid w:val="007E7987"/>
    <w:rsid w:val="007F436A"/>
    <w:rsid w:val="007F5880"/>
    <w:rsid w:val="00802F22"/>
    <w:rsid w:val="00803B35"/>
    <w:rsid w:val="00804323"/>
    <w:rsid w:val="008069C6"/>
    <w:rsid w:val="00814DA0"/>
    <w:rsid w:val="00821524"/>
    <w:rsid w:val="00824DCB"/>
    <w:rsid w:val="00827002"/>
    <w:rsid w:val="0083088B"/>
    <w:rsid w:val="00837A67"/>
    <w:rsid w:val="00851A1D"/>
    <w:rsid w:val="008551BC"/>
    <w:rsid w:val="00856669"/>
    <w:rsid w:val="00863367"/>
    <w:rsid w:val="00870BBC"/>
    <w:rsid w:val="00874D4E"/>
    <w:rsid w:val="00885DAD"/>
    <w:rsid w:val="00894D8B"/>
    <w:rsid w:val="00896BB8"/>
    <w:rsid w:val="008A74AD"/>
    <w:rsid w:val="008B25F7"/>
    <w:rsid w:val="008C2A1F"/>
    <w:rsid w:val="008D2E3F"/>
    <w:rsid w:val="008E1169"/>
    <w:rsid w:val="008F61C8"/>
    <w:rsid w:val="00907854"/>
    <w:rsid w:val="009156F8"/>
    <w:rsid w:val="009166BF"/>
    <w:rsid w:val="00920799"/>
    <w:rsid w:val="0093024B"/>
    <w:rsid w:val="00934102"/>
    <w:rsid w:val="009347B6"/>
    <w:rsid w:val="009350C2"/>
    <w:rsid w:val="00936F1A"/>
    <w:rsid w:val="009402F5"/>
    <w:rsid w:val="009423BC"/>
    <w:rsid w:val="009454A2"/>
    <w:rsid w:val="0095022B"/>
    <w:rsid w:val="00953F83"/>
    <w:rsid w:val="00965010"/>
    <w:rsid w:val="0097073E"/>
    <w:rsid w:val="00970DE2"/>
    <w:rsid w:val="009718EC"/>
    <w:rsid w:val="00974998"/>
    <w:rsid w:val="00981ECF"/>
    <w:rsid w:val="009857D7"/>
    <w:rsid w:val="00985E51"/>
    <w:rsid w:val="00987419"/>
    <w:rsid w:val="00987576"/>
    <w:rsid w:val="00991C16"/>
    <w:rsid w:val="00994ED8"/>
    <w:rsid w:val="00994FAC"/>
    <w:rsid w:val="009A23F1"/>
    <w:rsid w:val="009A2EAB"/>
    <w:rsid w:val="009A3FC2"/>
    <w:rsid w:val="009B4071"/>
    <w:rsid w:val="009C731B"/>
    <w:rsid w:val="009D0523"/>
    <w:rsid w:val="009D0C81"/>
    <w:rsid w:val="009D30B8"/>
    <w:rsid w:val="009D613A"/>
    <w:rsid w:val="009D629A"/>
    <w:rsid w:val="009D690F"/>
    <w:rsid w:val="009E48B3"/>
    <w:rsid w:val="009E7B84"/>
    <w:rsid w:val="009F0147"/>
    <w:rsid w:val="009F0DF2"/>
    <w:rsid w:val="009F2338"/>
    <w:rsid w:val="009F3917"/>
    <w:rsid w:val="009F3C90"/>
    <w:rsid w:val="009F6E5F"/>
    <w:rsid w:val="00A00E63"/>
    <w:rsid w:val="00A01E24"/>
    <w:rsid w:val="00A051D7"/>
    <w:rsid w:val="00A071AB"/>
    <w:rsid w:val="00A13071"/>
    <w:rsid w:val="00A220C5"/>
    <w:rsid w:val="00A270E1"/>
    <w:rsid w:val="00A3247C"/>
    <w:rsid w:val="00A33AD2"/>
    <w:rsid w:val="00A4059E"/>
    <w:rsid w:val="00A423BE"/>
    <w:rsid w:val="00A42D04"/>
    <w:rsid w:val="00A43666"/>
    <w:rsid w:val="00A45659"/>
    <w:rsid w:val="00A551F1"/>
    <w:rsid w:val="00A55E85"/>
    <w:rsid w:val="00A65B3F"/>
    <w:rsid w:val="00A70193"/>
    <w:rsid w:val="00A7131B"/>
    <w:rsid w:val="00A81F8D"/>
    <w:rsid w:val="00A82D3F"/>
    <w:rsid w:val="00A84DD4"/>
    <w:rsid w:val="00A86A79"/>
    <w:rsid w:val="00A951B4"/>
    <w:rsid w:val="00A95CF5"/>
    <w:rsid w:val="00AA180E"/>
    <w:rsid w:val="00AA6ADF"/>
    <w:rsid w:val="00AB320E"/>
    <w:rsid w:val="00AC71BC"/>
    <w:rsid w:val="00AD1692"/>
    <w:rsid w:val="00AD285D"/>
    <w:rsid w:val="00AD7120"/>
    <w:rsid w:val="00AD7C0E"/>
    <w:rsid w:val="00AE59A7"/>
    <w:rsid w:val="00AE662B"/>
    <w:rsid w:val="00AE7D81"/>
    <w:rsid w:val="00AF3FFE"/>
    <w:rsid w:val="00AF69AD"/>
    <w:rsid w:val="00B04DD6"/>
    <w:rsid w:val="00B0576D"/>
    <w:rsid w:val="00B07781"/>
    <w:rsid w:val="00B12F89"/>
    <w:rsid w:val="00B1774D"/>
    <w:rsid w:val="00B20E1E"/>
    <w:rsid w:val="00B33334"/>
    <w:rsid w:val="00B400DA"/>
    <w:rsid w:val="00B43E17"/>
    <w:rsid w:val="00B44C1C"/>
    <w:rsid w:val="00B459C9"/>
    <w:rsid w:val="00B47A83"/>
    <w:rsid w:val="00B54DBF"/>
    <w:rsid w:val="00B573A6"/>
    <w:rsid w:val="00B6362B"/>
    <w:rsid w:val="00B66082"/>
    <w:rsid w:val="00B73A50"/>
    <w:rsid w:val="00B7680F"/>
    <w:rsid w:val="00B80671"/>
    <w:rsid w:val="00B81399"/>
    <w:rsid w:val="00B83F4B"/>
    <w:rsid w:val="00B87643"/>
    <w:rsid w:val="00B876A8"/>
    <w:rsid w:val="00B90A53"/>
    <w:rsid w:val="00B92F77"/>
    <w:rsid w:val="00B93454"/>
    <w:rsid w:val="00B95FD4"/>
    <w:rsid w:val="00BA02D8"/>
    <w:rsid w:val="00BB1D8D"/>
    <w:rsid w:val="00BC3A6C"/>
    <w:rsid w:val="00BC408E"/>
    <w:rsid w:val="00BC41C1"/>
    <w:rsid w:val="00BC5DF2"/>
    <w:rsid w:val="00BD6A82"/>
    <w:rsid w:val="00BD7832"/>
    <w:rsid w:val="00BE4E93"/>
    <w:rsid w:val="00BF44CE"/>
    <w:rsid w:val="00BF4D3E"/>
    <w:rsid w:val="00BF68AF"/>
    <w:rsid w:val="00C0404F"/>
    <w:rsid w:val="00C06325"/>
    <w:rsid w:val="00C115DD"/>
    <w:rsid w:val="00C132A1"/>
    <w:rsid w:val="00C1446A"/>
    <w:rsid w:val="00C15C11"/>
    <w:rsid w:val="00C161DC"/>
    <w:rsid w:val="00C175BB"/>
    <w:rsid w:val="00C20324"/>
    <w:rsid w:val="00C32759"/>
    <w:rsid w:val="00C3493E"/>
    <w:rsid w:val="00C4120A"/>
    <w:rsid w:val="00C437F2"/>
    <w:rsid w:val="00C4636F"/>
    <w:rsid w:val="00C54EF4"/>
    <w:rsid w:val="00C57FD5"/>
    <w:rsid w:val="00C605B6"/>
    <w:rsid w:val="00C65822"/>
    <w:rsid w:val="00C7208F"/>
    <w:rsid w:val="00C72240"/>
    <w:rsid w:val="00C74A23"/>
    <w:rsid w:val="00C83577"/>
    <w:rsid w:val="00C844FF"/>
    <w:rsid w:val="00C96107"/>
    <w:rsid w:val="00C96640"/>
    <w:rsid w:val="00CA09E5"/>
    <w:rsid w:val="00CA1389"/>
    <w:rsid w:val="00CA4100"/>
    <w:rsid w:val="00CA64B5"/>
    <w:rsid w:val="00CA66DA"/>
    <w:rsid w:val="00CB006A"/>
    <w:rsid w:val="00CB20C3"/>
    <w:rsid w:val="00CB640D"/>
    <w:rsid w:val="00CC71E3"/>
    <w:rsid w:val="00CD3BA2"/>
    <w:rsid w:val="00CE406C"/>
    <w:rsid w:val="00CE5F67"/>
    <w:rsid w:val="00CE65E0"/>
    <w:rsid w:val="00D00715"/>
    <w:rsid w:val="00D00DAB"/>
    <w:rsid w:val="00D129A8"/>
    <w:rsid w:val="00D232E4"/>
    <w:rsid w:val="00D25F5F"/>
    <w:rsid w:val="00D304DF"/>
    <w:rsid w:val="00D316CC"/>
    <w:rsid w:val="00D32C3C"/>
    <w:rsid w:val="00D352D5"/>
    <w:rsid w:val="00D41957"/>
    <w:rsid w:val="00D4257F"/>
    <w:rsid w:val="00D45F06"/>
    <w:rsid w:val="00D51306"/>
    <w:rsid w:val="00D53DE3"/>
    <w:rsid w:val="00D546EF"/>
    <w:rsid w:val="00D5736F"/>
    <w:rsid w:val="00D74F47"/>
    <w:rsid w:val="00D7568C"/>
    <w:rsid w:val="00D82A9D"/>
    <w:rsid w:val="00D82F78"/>
    <w:rsid w:val="00D8403E"/>
    <w:rsid w:val="00D92C36"/>
    <w:rsid w:val="00D970DF"/>
    <w:rsid w:val="00DA1E81"/>
    <w:rsid w:val="00DA5756"/>
    <w:rsid w:val="00DA6357"/>
    <w:rsid w:val="00DB2635"/>
    <w:rsid w:val="00DB6E03"/>
    <w:rsid w:val="00DC3060"/>
    <w:rsid w:val="00DC5018"/>
    <w:rsid w:val="00DF22D7"/>
    <w:rsid w:val="00DF23AB"/>
    <w:rsid w:val="00E02599"/>
    <w:rsid w:val="00E066E0"/>
    <w:rsid w:val="00E0796C"/>
    <w:rsid w:val="00E13405"/>
    <w:rsid w:val="00E23CA0"/>
    <w:rsid w:val="00E26E3C"/>
    <w:rsid w:val="00E54C05"/>
    <w:rsid w:val="00E55388"/>
    <w:rsid w:val="00E55E8B"/>
    <w:rsid w:val="00E57692"/>
    <w:rsid w:val="00E62592"/>
    <w:rsid w:val="00E63320"/>
    <w:rsid w:val="00E64505"/>
    <w:rsid w:val="00E726D6"/>
    <w:rsid w:val="00E74FA9"/>
    <w:rsid w:val="00E8166C"/>
    <w:rsid w:val="00E87900"/>
    <w:rsid w:val="00E9238D"/>
    <w:rsid w:val="00E97506"/>
    <w:rsid w:val="00EA22DB"/>
    <w:rsid w:val="00EA27CF"/>
    <w:rsid w:val="00EA568C"/>
    <w:rsid w:val="00EB0D7E"/>
    <w:rsid w:val="00EB4D7C"/>
    <w:rsid w:val="00EB7139"/>
    <w:rsid w:val="00EC7C67"/>
    <w:rsid w:val="00ED16A0"/>
    <w:rsid w:val="00ED208A"/>
    <w:rsid w:val="00ED3FD0"/>
    <w:rsid w:val="00ED5C93"/>
    <w:rsid w:val="00EE546C"/>
    <w:rsid w:val="00EF6B6F"/>
    <w:rsid w:val="00F00E90"/>
    <w:rsid w:val="00F10C18"/>
    <w:rsid w:val="00F13012"/>
    <w:rsid w:val="00F16876"/>
    <w:rsid w:val="00F3626E"/>
    <w:rsid w:val="00F362AD"/>
    <w:rsid w:val="00F41521"/>
    <w:rsid w:val="00F42526"/>
    <w:rsid w:val="00F50782"/>
    <w:rsid w:val="00F5743B"/>
    <w:rsid w:val="00F649F8"/>
    <w:rsid w:val="00F66D15"/>
    <w:rsid w:val="00F72011"/>
    <w:rsid w:val="00F73747"/>
    <w:rsid w:val="00F76483"/>
    <w:rsid w:val="00F86744"/>
    <w:rsid w:val="00F902BA"/>
    <w:rsid w:val="00F9092D"/>
    <w:rsid w:val="00F92970"/>
    <w:rsid w:val="00F9673D"/>
    <w:rsid w:val="00FA4492"/>
    <w:rsid w:val="00FA5407"/>
    <w:rsid w:val="00FB1804"/>
    <w:rsid w:val="00FB2450"/>
    <w:rsid w:val="00FB4DCB"/>
    <w:rsid w:val="00FB5039"/>
    <w:rsid w:val="00FB7481"/>
    <w:rsid w:val="00FC073C"/>
    <w:rsid w:val="00FC246D"/>
    <w:rsid w:val="00FC4F5F"/>
    <w:rsid w:val="00FD1ED9"/>
    <w:rsid w:val="00FD5CE4"/>
    <w:rsid w:val="00FD5CE6"/>
    <w:rsid w:val="00FD732A"/>
    <w:rsid w:val="00FE0D8E"/>
    <w:rsid w:val="00FE1048"/>
    <w:rsid w:val="00FE270F"/>
    <w:rsid w:val="00FE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34D600"/>
  <w15:chartTrackingRefBased/>
  <w15:docId w15:val="{F12B53A8-C41C-4BF8-AE9A-3EF7B3E40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0B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0BB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360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059"/>
  </w:style>
  <w:style w:type="paragraph" w:styleId="Footer">
    <w:name w:val="footer"/>
    <w:basedOn w:val="Normal"/>
    <w:link w:val="FooterChar"/>
    <w:uiPriority w:val="99"/>
    <w:unhideWhenUsed/>
    <w:rsid w:val="004360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059"/>
  </w:style>
  <w:style w:type="paragraph" w:styleId="Revision">
    <w:name w:val="Revision"/>
    <w:hidden/>
    <w:uiPriority w:val="99"/>
    <w:semiHidden/>
    <w:rsid w:val="002A7BC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115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15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15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5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5D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5123A"/>
    <w:pPr>
      <w:ind w:left="720"/>
      <w:contextualSpacing/>
    </w:pPr>
    <w:rPr>
      <w:rFonts w:eastAsiaTheme="minorHAnsi"/>
      <w:kern w:val="0"/>
      <w:lang w:val="en-US"/>
      <w14:ligatures w14:val="none"/>
    </w:rPr>
  </w:style>
  <w:style w:type="paragraph" w:customStyle="1" w:styleId="paragraph">
    <w:name w:val="paragraph"/>
    <w:basedOn w:val="Normal"/>
    <w:rsid w:val="002F0E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character" w:customStyle="1" w:styleId="normaltextrun">
    <w:name w:val="normaltextrun"/>
    <w:basedOn w:val="DefaultParagraphFont"/>
    <w:rsid w:val="002F0E27"/>
  </w:style>
  <w:style w:type="character" w:customStyle="1" w:styleId="eop">
    <w:name w:val="eop"/>
    <w:basedOn w:val="DefaultParagraphFont"/>
    <w:rsid w:val="002F0E27"/>
  </w:style>
  <w:style w:type="character" w:styleId="LineNumber">
    <w:name w:val="line number"/>
    <w:basedOn w:val="DefaultParagraphFont"/>
    <w:uiPriority w:val="99"/>
    <w:semiHidden/>
    <w:unhideWhenUsed/>
    <w:rsid w:val="002D65DC"/>
  </w:style>
  <w:style w:type="table" w:styleId="PlainTable2">
    <w:name w:val="Plain Table 2"/>
    <w:basedOn w:val="TableNormal"/>
    <w:uiPriority w:val="42"/>
    <w:rsid w:val="003951E1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16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4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10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73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88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95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7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28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00E13F5-BF44-4187-9C23-6E14991D03B1}">
  <we:reference id="wa200001361" version="2.2.1.0" store="fi-FI" storeType="OMEX"/>
  <we:alternateReferences>
    <we:reference id="wa200001361" version="2.2.1.0" store="WA200001361" storeType="OMEX"/>
  </we:alternateReferences>
  <we:properties>
    <we:property name="paperpal-document-id" value="&quot;d0a8bb09-e326-4959-9928-7f5268ef7510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11d594-3cc6-4bc0-913e-1775c899727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1854ACE7583E48B3D304F4B637B370" ma:contentTypeVersion="11" ma:contentTypeDescription="Create a new document." ma:contentTypeScope="" ma:versionID="dfc96fd9db6dbebd576b0dbc2a4c10ae">
  <xsd:schema xmlns:xsd="http://www.w3.org/2001/XMLSchema" xmlns:xs="http://www.w3.org/2001/XMLSchema" xmlns:p="http://schemas.microsoft.com/office/2006/metadata/properties" xmlns:ns3="4111d594-3cc6-4bc0-913e-1775c8997271" xmlns:ns4="2f7b116f-cb3f-4f0d-a61a-958a67c8ed0a" targetNamespace="http://schemas.microsoft.com/office/2006/metadata/properties" ma:root="true" ma:fieldsID="8144f122da3cf4a095496cb7d6a7290b" ns3:_="" ns4:_="">
    <xsd:import namespace="4111d594-3cc6-4bc0-913e-1775c8997271"/>
    <xsd:import namespace="2f7b116f-cb3f-4f0d-a61a-958a67c8ed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11d594-3cc6-4bc0-913e-1775c89972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7b116f-cb3f-4f0d-a61a-958a67c8ed0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861D53-1F4B-4304-B60F-4A2FD0DEA94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0EB5097-2711-46CB-97D0-9C6C2ABFBAF6}">
  <ds:schemaRefs>
    <ds:schemaRef ds:uri="http://schemas.microsoft.com/office/2006/metadata/properties"/>
    <ds:schemaRef ds:uri="http://schemas.microsoft.com/office/infopath/2007/PartnerControls"/>
    <ds:schemaRef ds:uri="4111d594-3cc6-4bc0-913e-1775c8997271"/>
  </ds:schemaRefs>
</ds:datastoreItem>
</file>

<file path=customXml/itemProps3.xml><?xml version="1.0" encoding="utf-8"?>
<ds:datastoreItem xmlns:ds="http://schemas.openxmlformats.org/officeDocument/2006/customXml" ds:itemID="{F4DA3EE3-C32F-42C4-AFCE-73645DEE3D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11d594-3cc6-4bc0-913e-1775c8997271"/>
    <ds:schemaRef ds:uri="2f7b116f-cb3f-4f0d-a61a-958a67c8ed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6B08E82-9387-4FF6-AB1B-663C2E0AC5C4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c8ec9329-b3c3-489a-9227-0f70d232e4fa}" enabled="0" method="" siteId="{c8ec9329-b3c3-489a-9227-0f70d232e4f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61</Words>
  <Characters>2157</Characters>
  <Application>Microsoft Office Word</Application>
  <DocSecurity>0</DocSecurity>
  <Lines>4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i Vanninen</dc:creator>
  <cp:keywords/>
  <dc:description/>
  <cp:lastModifiedBy>Bethany Kumar</cp:lastModifiedBy>
  <cp:revision>5</cp:revision>
  <dcterms:created xsi:type="dcterms:W3CDTF">2025-03-07T00:39:00Z</dcterms:created>
  <dcterms:modified xsi:type="dcterms:W3CDTF">2025-03-07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1854ACE7583E48B3D304F4B637B370</vt:lpwstr>
  </property>
  <property fmtid="{D5CDD505-2E9C-101B-9397-08002B2CF9AE}" pid="3" name="GrammarlyDocumentId">
    <vt:lpwstr>f9be59b3ec7ade3f9c8f0a98e0ba9bbf5b7d4e81b2a0314a3443b0c61d21bbb1</vt:lpwstr>
  </property>
</Properties>
</file>